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33C98F" w14:textId="3E9C7838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>Supplementary Figure (Figure S) legends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DC8443F" w14:textId="77777777" w:rsidR="00242108" w:rsidRPr="00C72C64" w:rsidRDefault="00242108" w:rsidP="002421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 xml:space="preserve">Figure S1 </w:t>
      </w:r>
      <w:r w:rsidRPr="00C72C64">
        <w:rPr>
          <w:rFonts w:ascii="Times New Roman" w:hAnsi="Times New Roman" w:cs="Times New Roman"/>
          <w:b/>
          <w:bCs/>
          <w:sz w:val="20"/>
          <w:szCs w:val="20"/>
        </w:rPr>
        <w:t>Distributions of data before (A) and after (B) removal of batch effects in GSE95728, GSE114419, GSE106724, and GSE137684</w:t>
      </w:r>
    </w:p>
    <w:p w14:paraId="16EF01CD" w14:textId="77777777" w:rsidR="00242108" w:rsidRPr="00C72C64" w:rsidRDefault="00242108" w:rsidP="0024210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 xml:space="preserve">Figure S2 </w:t>
      </w:r>
      <w:r w:rsidRPr="00C72C64">
        <w:rPr>
          <w:rFonts w:ascii="Times New Roman" w:hAnsi="Times New Roman" w:cs="Times New Roman"/>
          <w:b/>
          <w:bCs/>
          <w:sz w:val="20"/>
          <w:szCs w:val="20"/>
        </w:rPr>
        <w:t>WGCNA screening of PCOS-related modules and genes</w:t>
      </w:r>
    </w:p>
    <w:p w14:paraId="6A24D1F0" w14:textId="77777777" w:rsidR="00242108" w:rsidRPr="00C72C64" w:rsidRDefault="00242108" w:rsidP="002421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72C64">
        <w:rPr>
          <w:rFonts w:ascii="Times New Roman" w:hAnsi="Times New Roman" w:cs="Times New Roman"/>
          <w:b/>
          <w:bCs/>
          <w:sz w:val="20"/>
          <w:szCs w:val="20"/>
        </w:rPr>
        <w:t>A &amp; B.</w:t>
      </w:r>
      <w:r w:rsidRPr="00C72C64">
        <w:rPr>
          <w:rFonts w:ascii="Times New Roman" w:hAnsi="Times New Roman" w:cs="Times New Roman"/>
          <w:sz w:val="20"/>
          <w:szCs w:val="20"/>
        </w:rPr>
        <w:t xml:space="preserve"> WGCNA power values are plotted. </w:t>
      </w:r>
      <w:r w:rsidRPr="00C72C64">
        <w:rPr>
          <w:rFonts w:ascii="Times New Roman" w:hAnsi="Times New Roman" w:cs="Times New Roman"/>
          <w:b/>
          <w:bCs/>
          <w:sz w:val="20"/>
          <w:szCs w:val="20"/>
        </w:rPr>
        <w:t>A.</w:t>
      </w:r>
      <w:r w:rsidRPr="00C72C64">
        <w:rPr>
          <w:rFonts w:ascii="Times New Roman" w:hAnsi="Times New Roman" w:cs="Times New Roman"/>
          <w:sz w:val="20"/>
          <w:szCs w:val="20"/>
        </w:rPr>
        <w:t xml:space="preserve"> Soft Threshold (power) indicates the weight, and the vertical coordinate indicates the square of the correlation coefficient between the connectivity k and p(k). The higher the square of the correlation coefficient, the more the network approximates the distribution of the scale-free network. </w:t>
      </w:r>
    </w:p>
    <w:p w14:paraId="2196D46F" w14:textId="77777777" w:rsidR="00242108" w:rsidRPr="00C72C64" w:rsidRDefault="00242108" w:rsidP="002421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72C64">
        <w:rPr>
          <w:rFonts w:ascii="Times New Roman" w:hAnsi="Times New Roman" w:cs="Times New Roman"/>
          <w:b/>
          <w:bCs/>
          <w:sz w:val="20"/>
          <w:szCs w:val="20"/>
        </w:rPr>
        <w:t>B.</w:t>
      </w:r>
      <w:r w:rsidRPr="00C72C64">
        <w:rPr>
          <w:rFonts w:ascii="Times New Roman" w:hAnsi="Times New Roman" w:cs="Times New Roman"/>
          <w:sz w:val="20"/>
          <w:szCs w:val="20"/>
        </w:rPr>
        <w:t xml:space="preserve"> Soft Threshold (power) denotes the weight and the vertical coordinate denotes the average connectivity.</w:t>
      </w:r>
    </w:p>
    <w:p w14:paraId="32605D8C" w14:textId="77777777" w:rsidR="00242108" w:rsidRPr="00C72C64" w:rsidRDefault="00242108" w:rsidP="0024210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72C64">
        <w:rPr>
          <w:rFonts w:ascii="Times New Roman" w:hAnsi="Times New Roman" w:cs="Times New Roman"/>
          <w:b/>
          <w:bCs/>
          <w:sz w:val="20"/>
          <w:szCs w:val="20"/>
        </w:rPr>
        <w:t>C.</w:t>
      </w:r>
      <w:r w:rsidRPr="00C72C64">
        <w:rPr>
          <w:rFonts w:ascii="Times New Roman" w:hAnsi="Times New Roman" w:cs="Times New Roman"/>
          <w:sz w:val="20"/>
          <w:szCs w:val="20"/>
        </w:rPr>
        <w:t xml:space="preserve"> WGCNA module clustering plot. The vertical axis indicates the coefficient of dissimilarity.</w:t>
      </w:r>
    </w:p>
    <w:p w14:paraId="35F198AE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72C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Pr="00C72C64">
        <w:rPr>
          <w:rFonts w:ascii="Times New Roman" w:hAnsi="Times New Roman" w:cs="Times New Roman"/>
          <w:sz w:val="20"/>
          <w:szCs w:val="20"/>
        </w:rPr>
        <w:t>WGCNA, weighted gene co-expression network analysis</w:t>
      </w:r>
    </w:p>
    <w:p w14:paraId="107B165E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>Figure S3 Validation of the diagnostic scoring model</w:t>
      </w:r>
    </w:p>
    <w:p w14:paraId="5D15CEBE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>A.</w:t>
      </w:r>
      <w:r w:rsidRPr="00C72C64">
        <w:rPr>
          <w:rFonts w:ascii="Times New Roman" w:hAnsi="Times New Roman" w:cs="Times New Roman"/>
          <w:bCs/>
          <w:sz w:val="20"/>
          <w:szCs w:val="20"/>
        </w:rPr>
        <w:t xml:space="preserve"> ROC curve of the diagnostic model in the training set.</w:t>
      </w:r>
    </w:p>
    <w:p w14:paraId="28A92A83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>B.</w:t>
      </w:r>
      <w:r w:rsidRPr="00C72C64">
        <w:rPr>
          <w:rFonts w:ascii="Times New Roman" w:hAnsi="Times New Roman" w:cs="Times New Roman"/>
          <w:bCs/>
          <w:sz w:val="20"/>
          <w:szCs w:val="20"/>
        </w:rPr>
        <w:t xml:space="preserve"> Distribution of </w:t>
      </w:r>
      <w:proofErr w:type="spellStart"/>
      <w:r w:rsidRPr="00C72C64">
        <w:rPr>
          <w:rFonts w:ascii="Times New Roman" w:hAnsi="Times New Roman" w:cs="Times New Roman"/>
          <w:bCs/>
          <w:sz w:val="20"/>
          <w:szCs w:val="20"/>
        </w:rPr>
        <w:t>RiskScore</w:t>
      </w:r>
      <w:proofErr w:type="spellEnd"/>
      <w:r w:rsidRPr="00C72C64">
        <w:rPr>
          <w:rFonts w:ascii="Times New Roman" w:hAnsi="Times New Roman" w:cs="Times New Roman"/>
          <w:bCs/>
          <w:sz w:val="20"/>
          <w:szCs w:val="20"/>
        </w:rPr>
        <w:t xml:space="preserve"> in control and PCOS groups.</w:t>
      </w:r>
    </w:p>
    <w:p w14:paraId="7CD0B51C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 xml:space="preserve">C. </w:t>
      </w:r>
      <w:r w:rsidRPr="00C72C64">
        <w:rPr>
          <w:rFonts w:ascii="Times New Roman" w:hAnsi="Times New Roman" w:cs="Times New Roman"/>
          <w:bCs/>
          <w:sz w:val="20"/>
          <w:szCs w:val="20"/>
        </w:rPr>
        <w:t>Heat map of the expression of the NDDGs in each sample.</w:t>
      </w:r>
    </w:p>
    <w:p w14:paraId="6DC0E4FC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72C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ROC, </w:t>
      </w:r>
      <w:r w:rsidRPr="00C72C64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receiver operating characteristic curve; </w:t>
      </w:r>
      <w:r w:rsidRPr="00C72C64">
        <w:rPr>
          <w:rFonts w:ascii="Times New Roman" w:hAnsi="Times New Roman" w:cs="Times New Roman"/>
          <w:sz w:val="20"/>
          <w:szCs w:val="20"/>
        </w:rPr>
        <w:t>NDDGs, differentially diagnostic genes for necroptosis</w:t>
      </w:r>
    </w:p>
    <w:p w14:paraId="1C1D9474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>Figure S4 Validation of NDDGs in GSE84958</w:t>
      </w:r>
    </w:p>
    <w:p w14:paraId="35D4F830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72C64">
        <w:rPr>
          <w:rFonts w:ascii="Times New Roman" w:hAnsi="Times New Roman" w:cs="Times New Roman"/>
          <w:b/>
          <w:sz w:val="20"/>
          <w:szCs w:val="20"/>
        </w:rPr>
        <w:t>A-D.</w:t>
      </w:r>
      <w:r w:rsidRPr="00C72C64">
        <w:rPr>
          <w:rFonts w:ascii="Times New Roman" w:hAnsi="Times New Roman" w:cs="Times New Roman"/>
          <w:bCs/>
          <w:sz w:val="20"/>
          <w:szCs w:val="20"/>
        </w:rPr>
        <w:t xml:space="preserve"> The express level of TNFSF10, BCL2, PYGM and IL33 in GSE84958</w:t>
      </w:r>
    </w:p>
    <w:p w14:paraId="46421F4E" w14:textId="77777777" w:rsidR="00242108" w:rsidRPr="00C72C64" w:rsidRDefault="00242108" w:rsidP="0024210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C72C64">
        <w:rPr>
          <w:rFonts w:ascii="Times New Roman" w:hAnsi="Times New Roman" w:cs="Times New Roman"/>
          <w:bCs/>
          <w:sz w:val="20"/>
          <w:szCs w:val="20"/>
        </w:rPr>
        <w:t>(** p &lt; 0.01)</w:t>
      </w:r>
    </w:p>
    <w:p w14:paraId="041B8E6E" w14:textId="77777777" w:rsidR="00242108" w:rsidRDefault="00242108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C8BA35" w14:textId="77777777" w:rsidR="00242108" w:rsidRDefault="00242108" w:rsidP="000D1A89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6DF5BDD0" w14:textId="1DACAAA7" w:rsidR="007F4C9E" w:rsidRP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D1A8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gures</w:t>
      </w:r>
    </w:p>
    <w:p w14:paraId="0C64952B" w14:textId="03CEE252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D1A89">
        <w:rPr>
          <w:rFonts w:ascii="Times New Roman" w:hAnsi="Times New Roman" w:cs="Times New Roman"/>
          <w:b/>
          <w:bCs/>
          <w:sz w:val="20"/>
          <w:szCs w:val="20"/>
        </w:rPr>
        <w:t>Figure S1</w:t>
      </w:r>
    </w:p>
    <w:p w14:paraId="32CD280D" w14:textId="36BFCB6B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7ED68887" wp14:editId="18169E33">
            <wp:extent cx="5274310" cy="7032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B86E2" w14:textId="44A28316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8BCDEB" w14:textId="73676B90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96602E" w14:textId="60F4C210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C5DB99" w14:textId="498632C1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702B31" w14:textId="2E90C4A0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S2</w:t>
      </w:r>
    </w:p>
    <w:p w14:paraId="02D3F323" w14:textId="7496F908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1CBC811" wp14:editId="4BB8335B">
            <wp:extent cx="5274310" cy="70326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C92FA" w14:textId="4EFF7063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877190" w14:textId="3F1C74DC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1BBE3B4" w14:textId="601B4AAD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0CCA55" w14:textId="0FBADF8C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F1EA7F9" w14:textId="261EB215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E6DEA3" w14:textId="353EE2EB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S3</w:t>
      </w:r>
    </w:p>
    <w:p w14:paraId="48941E52" w14:textId="06CAB023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C607C31" wp14:editId="6839A70E">
            <wp:extent cx="5274310" cy="70326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3DF58" w14:textId="632C0863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4A9A81" w14:textId="681606DA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011B7AE" w14:textId="32C069ED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AAC692A" w14:textId="634B2F58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6440EC" w14:textId="5F1B8489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B85DB4" w14:textId="08CB087D" w:rsid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>igure S4</w:t>
      </w:r>
    </w:p>
    <w:p w14:paraId="70115529" w14:textId="68549D1C" w:rsidR="000D1A89" w:rsidRPr="000D1A89" w:rsidRDefault="000D1A89" w:rsidP="000D1A8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0424A394" wp14:editId="28461A6B">
            <wp:extent cx="5274310" cy="70326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D1A89" w:rsidRPr="000D1A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37A4" w14:textId="77777777" w:rsidR="000B1DBD" w:rsidRDefault="000B1DBD" w:rsidP="000D1A89">
      <w:r>
        <w:separator/>
      </w:r>
    </w:p>
  </w:endnote>
  <w:endnote w:type="continuationSeparator" w:id="0">
    <w:p w14:paraId="02FA8382" w14:textId="77777777" w:rsidR="000B1DBD" w:rsidRDefault="000B1DBD" w:rsidP="000D1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D1807" w14:textId="77777777" w:rsidR="000B1DBD" w:rsidRDefault="000B1DBD" w:rsidP="000D1A89">
      <w:r>
        <w:separator/>
      </w:r>
    </w:p>
  </w:footnote>
  <w:footnote w:type="continuationSeparator" w:id="0">
    <w:p w14:paraId="3B02AC13" w14:textId="77777777" w:rsidR="000B1DBD" w:rsidRDefault="000B1DBD" w:rsidP="000D1A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C9E"/>
    <w:rsid w:val="000B1DBD"/>
    <w:rsid w:val="000D1A89"/>
    <w:rsid w:val="00242108"/>
    <w:rsid w:val="003C7526"/>
    <w:rsid w:val="007F4C9E"/>
    <w:rsid w:val="00CF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43175"/>
  <w15:chartTrackingRefBased/>
  <w15:docId w15:val="{E9044425-DBEF-44A2-B810-FEE65CE81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1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1A89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0D1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1A8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明明</dc:creator>
  <cp:keywords/>
  <dc:description/>
  <cp:lastModifiedBy>王 明明</cp:lastModifiedBy>
  <cp:revision>2</cp:revision>
  <dcterms:created xsi:type="dcterms:W3CDTF">2023-08-24T03:44:00Z</dcterms:created>
  <dcterms:modified xsi:type="dcterms:W3CDTF">2023-08-24T03:44:00Z</dcterms:modified>
</cp:coreProperties>
</file>